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rPr>
      </w:pPr>
      <w: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r>
        <w:rPr>
          <w:rFonts w:cs="Arial" w:ascii="Arial" w:hAnsi="Arial"/>
        </w:rPr>
        <w:t>Additional file 1</w:t>
        <w:tab/>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 3, 4, 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5, 16</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6,7,8, 12</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 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7,8,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8 fig. 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 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12,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5</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MLAPINIG</cp:lastModifiedBy>
  <dcterms:modified xsi:type="dcterms:W3CDTF">2020-08-01T14:02:00Z</dcterms:modified>
  <cp:revision>41</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